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982F7" w14:textId="18A9B85E" w:rsidR="005F54F9" w:rsidRPr="00266B33" w:rsidRDefault="00E80483" w:rsidP="008E6B17">
      <w:pPr>
        <w:shd w:val="clear" w:color="auto" w:fill="FAFAFA"/>
        <w:snapToGrid w:val="0"/>
        <w:textAlignment w:val="baseline"/>
        <w:rPr>
          <w:rFonts w:ascii="Times New Roman" w:eastAsia="Times New Roman" w:hAnsi="Times New Roman" w:cs="Times New Roman"/>
          <w:color w:val="2A2A2A"/>
          <w:lang w:val="en-CA"/>
        </w:rPr>
      </w:pPr>
      <w:r w:rsidRPr="00E80483">
        <w:rPr>
          <w:rFonts w:ascii="Times New Roman" w:eastAsia="Times New Roman" w:hAnsi="Times New Roman" w:cs="Times New Roman"/>
          <w:b/>
          <w:bCs/>
          <w:color w:val="2A2A2A"/>
          <w:bdr w:val="none" w:sz="0" w:space="0" w:color="auto" w:frame="1"/>
          <w:lang w:val="en-CA"/>
        </w:rPr>
        <w:t>Appendix</w:t>
      </w:r>
      <w:r w:rsidR="004F3270" w:rsidRPr="00E80483">
        <w:rPr>
          <w:rFonts w:ascii="Times New Roman" w:eastAsia="Times New Roman" w:hAnsi="Times New Roman" w:cs="Times New Roman"/>
          <w:b/>
          <w:bCs/>
          <w:color w:val="2A2A2A"/>
          <w:bdr w:val="none" w:sz="0" w:space="0" w:color="auto" w:frame="1"/>
          <w:lang w:val="en-CA"/>
        </w:rPr>
        <w:t xml:space="preserve"> 1:</w:t>
      </w:r>
      <w:r w:rsidR="00266B33" w:rsidRPr="00E80483">
        <w:rPr>
          <w:rFonts w:ascii="Times New Roman" w:eastAsia="Times New Roman" w:hAnsi="Times New Roman" w:cs="Times New Roman"/>
          <w:color w:val="2A2A2A"/>
          <w:lang w:val="en-CA"/>
        </w:rPr>
        <w:t xml:space="preserve"> </w:t>
      </w:r>
      <w:r w:rsidR="005F54F9" w:rsidRPr="00E80483">
        <w:rPr>
          <w:rFonts w:ascii="Times New Roman" w:eastAsia="Times New Roman" w:hAnsi="Times New Roman" w:cs="Times New Roman"/>
          <w:b/>
          <w:color w:val="2A2A2A"/>
          <w:lang w:val="en-CA"/>
        </w:rPr>
        <w:t>Consolidated</w:t>
      </w:r>
      <w:r w:rsidR="005F54F9" w:rsidRPr="00D8045D">
        <w:rPr>
          <w:rFonts w:ascii="Times New Roman" w:eastAsia="Times New Roman" w:hAnsi="Times New Roman" w:cs="Times New Roman"/>
          <w:b/>
          <w:color w:val="2A2A2A"/>
          <w:lang w:val="en-CA"/>
        </w:rPr>
        <w:t xml:space="preserve">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2552"/>
        <w:gridCol w:w="4389"/>
        <w:gridCol w:w="1654"/>
      </w:tblGrid>
      <w:tr w:rsidR="00E62AEE" w:rsidRPr="00D8045D" w14:paraId="409B83E3" w14:textId="0D0FB2AE" w:rsidTr="00322F64">
        <w:trPr>
          <w:tblHeader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D21878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018C2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tem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6ACF3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Guide questions/description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29600FE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</w:tr>
      <w:tr w:rsidR="005F54F9" w:rsidRPr="00D8045D" w14:paraId="772E4575" w14:textId="5D52C4A6" w:rsidTr="005F54F9">
        <w:tc>
          <w:tcPr>
            <w:tcW w:w="9304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6EBEB9" w14:textId="2E425899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CA"/>
              </w:rPr>
              <w:t>Domain 1: Research team and reflexivity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</w:tr>
      <w:tr w:rsidR="008E6B17" w:rsidRPr="00D8045D" w14:paraId="7376BDB1" w14:textId="2D9E6864" w:rsidTr="00322F64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C633AD" w14:textId="41AC6CB8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Personal Characteristic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B9301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B61DADE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6F5F9EFD" w14:textId="6ED44F0E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58195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D05FE4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Interviewer/facilitator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FB8664" w14:textId="79F04C49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ich author/s conducted the interview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s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1C81A62" w14:textId="6C1BDA07" w:rsidR="005F54F9" w:rsidRPr="00D8045D" w:rsidRDefault="008502A3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p.</w:t>
            </w:r>
            <w:r w:rsidR="006828AB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1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2</w:t>
            </w:r>
          </w:p>
        </w:tc>
      </w:tr>
      <w:tr w:rsidR="00E62AEE" w:rsidRPr="0071283D" w14:paraId="54DC6AFF" w14:textId="5D9A6F4E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634912" w14:textId="77777777" w:rsidR="005F54F9" w:rsidRPr="0071283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71283D">
              <w:rPr>
                <w:rFonts w:ascii="Times New Roman" w:eastAsia="Times New Roman" w:hAnsi="Times New Roman" w:cs="Times New Roman"/>
                <w:lang w:val="en-CA"/>
              </w:rPr>
              <w:t>2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F70670" w14:textId="77777777" w:rsidR="005F54F9" w:rsidRPr="0071283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71283D">
              <w:rPr>
                <w:rFonts w:ascii="Times New Roman" w:eastAsia="Times New Roman" w:hAnsi="Times New Roman" w:cs="Times New Roman"/>
                <w:lang w:val="en-CA"/>
              </w:rPr>
              <w:t>Credential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BEDACB" w14:textId="77777777" w:rsidR="005F54F9" w:rsidRPr="0071283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71283D">
              <w:rPr>
                <w:rFonts w:ascii="Times New Roman" w:eastAsia="Times New Roman" w:hAnsi="Times New Roman" w:cs="Times New Roman"/>
                <w:lang w:val="en-CA"/>
              </w:rPr>
              <w:t>What were the researcher's credentials? </w:t>
            </w:r>
            <w:r w:rsidRPr="0071283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E.g. PhD, MD</w:t>
            </w:r>
            <w:r w:rsidRPr="0071283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138F5EE" w14:textId="04035179" w:rsidR="005F54F9" w:rsidRPr="0071283D" w:rsidRDefault="008502A3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71283D">
              <w:rPr>
                <w:rFonts w:ascii="Times New Roman" w:eastAsia="Times New Roman" w:hAnsi="Times New Roman" w:cs="Times New Roman"/>
                <w:lang w:val="en-CA"/>
              </w:rPr>
              <w:t>Title p</w:t>
            </w:r>
            <w:r w:rsidR="008F1990" w:rsidRPr="0071283D">
              <w:rPr>
                <w:rFonts w:ascii="Times New Roman" w:eastAsia="Times New Roman" w:hAnsi="Times New Roman" w:cs="Times New Roman"/>
                <w:lang w:val="en-CA"/>
              </w:rPr>
              <w:t>. 1</w:t>
            </w:r>
            <w:r w:rsidR="00C20E4C" w:rsidRPr="0071283D">
              <w:rPr>
                <w:rFonts w:ascii="Times New Roman" w:eastAsia="Times New Roman" w:hAnsi="Times New Roman" w:cs="Times New Roman"/>
                <w:lang w:val="en-CA"/>
              </w:rPr>
              <w:t>, p.1</w:t>
            </w:r>
            <w:r w:rsidR="00322F64" w:rsidRPr="0071283D">
              <w:rPr>
                <w:rFonts w:ascii="Times New Roman" w:eastAsia="Times New Roman" w:hAnsi="Times New Roman" w:cs="Times New Roman"/>
                <w:lang w:val="en-CA"/>
              </w:rPr>
              <w:t>2</w:t>
            </w:r>
          </w:p>
        </w:tc>
        <w:bookmarkStart w:id="0" w:name="_GoBack"/>
        <w:bookmarkEnd w:id="0"/>
      </w:tr>
      <w:tr w:rsidR="00E62AEE" w:rsidRPr="00D8045D" w14:paraId="10A1F42C" w14:textId="6E3D1005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019CE5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3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ECB205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Occupation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761F7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was their occupation at the time of the study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DBE6313" w14:textId="674DE9B8" w:rsidR="005F54F9" w:rsidRPr="00D8045D" w:rsidRDefault="008502A3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Title p</w:t>
            </w:r>
            <w:r w:rsidR="008F1990" w:rsidRPr="00D8045D">
              <w:rPr>
                <w:rFonts w:ascii="Times New Roman" w:eastAsia="Times New Roman" w:hAnsi="Times New Roman" w:cs="Times New Roman"/>
                <w:lang w:val="en-CA"/>
              </w:rPr>
              <w:t>. 1</w:t>
            </w:r>
          </w:p>
        </w:tc>
      </w:tr>
      <w:tr w:rsidR="00E62AEE" w:rsidRPr="00D8045D" w14:paraId="11C7BBBA" w14:textId="0BEF05E9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20EA9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4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D47BF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Gender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A3CBA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as the researcher male or female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152D1C" w14:textId="6D6FBA2D" w:rsidR="005F54F9" w:rsidRPr="00D8045D" w:rsidRDefault="00322F64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SS, The PI (First Author) and AA (Senior Author) were females</w:t>
            </w:r>
          </w:p>
        </w:tc>
      </w:tr>
      <w:tr w:rsidR="00E62AEE" w:rsidRPr="00D8045D" w14:paraId="088E5416" w14:textId="1C9570CA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79990D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5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F1505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Experience and training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A380BB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experience or training did the researcher have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F4405D" w14:textId="572EA1AA" w:rsidR="005F54F9" w:rsidRPr="00D8045D" w:rsidRDefault="00E62AEE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Graduate </w:t>
            </w:r>
            <w:proofErr w:type="gramStart"/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level 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="008502A3" w:rsidRPr="00D8045D">
              <w:rPr>
                <w:rFonts w:ascii="Times New Roman" w:eastAsia="Times New Roman" w:hAnsi="Times New Roman" w:cs="Times New Roman"/>
                <w:lang w:val="en-CA"/>
              </w:rPr>
              <w:t>p.</w:t>
            </w:r>
            <w:proofErr w:type="gramEnd"/>
            <w:r w:rsidR="006828AB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1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2</w:t>
            </w:r>
          </w:p>
        </w:tc>
      </w:tr>
      <w:tr w:rsidR="008E6B17" w:rsidRPr="00D8045D" w14:paraId="46D5EBC8" w14:textId="338CE455" w:rsidTr="00322F64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246664" w14:textId="6D1F0E15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Relationship with participant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78EAD5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C50DC1A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60EA57B0" w14:textId="562A0EDD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C341FB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6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C70A5C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Relationship established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E52C8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as a relationship established prior to study commencement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626A87E" w14:textId="332FDEF1" w:rsidR="005F54F9" w:rsidRPr="00D8045D" w:rsidRDefault="00C20E4C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11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</w:p>
        </w:tc>
      </w:tr>
      <w:tr w:rsidR="00E62AEE" w:rsidRPr="00D8045D" w14:paraId="213208E9" w14:textId="75D551EE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32E590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7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9D8AF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Participant knowledge of the interviewer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EA2FA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did the participants know about the researcher? e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.g. personal goals, reasons for doing the research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FCAB1C" w14:textId="46C6C008" w:rsidR="005F54F9" w:rsidRPr="00D8045D" w:rsidRDefault="00C20E4C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11</w:t>
            </w:r>
            <w:r w:rsidR="006C6288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</w:p>
        </w:tc>
      </w:tr>
      <w:tr w:rsidR="00E62AEE" w:rsidRPr="00D8045D" w14:paraId="0AFC5982" w14:textId="212C569E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8C88D2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8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69A048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Interviewer characteristic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36A24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characteristics were reported about the interviewer/facilitator? e.g. 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Bias, assumptions, reasons and interests in the research topic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4C3EEC" w14:textId="7F0A7FB3" w:rsidR="005F54F9" w:rsidRPr="00D8045D" w:rsidRDefault="003E657C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Inferred on 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 xml:space="preserve">                 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10-11</w:t>
            </w:r>
          </w:p>
        </w:tc>
      </w:tr>
      <w:tr w:rsidR="005F54F9" w:rsidRPr="00D8045D" w14:paraId="3A8F102E" w14:textId="4FB36062" w:rsidTr="005F54F9">
        <w:tc>
          <w:tcPr>
            <w:tcW w:w="9304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D8A014" w14:textId="751676C8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CA"/>
              </w:rPr>
              <w:t>Domain 2: study design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</w:tr>
      <w:tr w:rsidR="008E6B17" w:rsidRPr="00D8045D" w14:paraId="37130241" w14:textId="2AF75390" w:rsidTr="000F2CBD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DBFAED" w14:textId="37B78A9C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Theoretical framework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363EC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BFD82B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49F81569" w14:textId="51660D1C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4A46A9" w14:textId="4448FCF6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lastRenderedPageBreak/>
              <w:t>9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85B370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Methodological orientation and Theory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4194D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methodological orientation was stated to underpin the study? 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e.g. grounded theory, discourse analysis, ethnography, phenomenology, content analysis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B776835" w14:textId="234FF6A1" w:rsidR="005F54F9" w:rsidRPr="00D8045D" w:rsidRDefault="00E62AEE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Framework method – form of thematic analysis </w:t>
            </w:r>
            <w:r w:rsidR="00915D65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1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3</w:t>
            </w:r>
          </w:p>
        </w:tc>
      </w:tr>
      <w:tr w:rsidR="008E6B17" w:rsidRPr="00D8045D" w14:paraId="1026E8D0" w14:textId="6E60777F" w:rsidTr="000F2CBD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E58B47" w14:textId="03BD6EB1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Participant selection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1CD511" w14:textId="5FD33299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665E71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608370DC" w14:textId="60AABC2E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BE1BF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0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430F7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Sampling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B45DE8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How were participants selected? 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e.g. purposive, convenience, consecutive, snowball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E473902" w14:textId="3DB4A699" w:rsidR="005F54F9" w:rsidRPr="00D8045D" w:rsidRDefault="00C20E4C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Opportunistic &amp;</w:t>
            </w:r>
            <w:r w:rsidR="00290A83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snowball </w:t>
            </w:r>
            <w:r w:rsidR="00E62AEE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urposive 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sampling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;</w:t>
            </w:r>
            <w:r w:rsidR="009A7AC5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="00915D65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8</w:t>
            </w:r>
          </w:p>
        </w:tc>
      </w:tr>
      <w:tr w:rsidR="00E62AEE" w:rsidRPr="00D8045D" w14:paraId="032655FB" w14:textId="18471EC8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8D911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1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052D00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Method of approach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9C3192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How were participants approached? e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.g. face-to-face, telephone, mail, email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1ED9F1" w14:textId="27EA51C4" w:rsidR="005F54F9" w:rsidRPr="00D8045D" w:rsidRDefault="00E62AEE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Face to face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, telephone &amp; email</w:t>
            </w:r>
          </w:p>
        </w:tc>
      </w:tr>
      <w:tr w:rsidR="00E62AEE" w:rsidRPr="00D8045D" w14:paraId="156BEE7F" w14:textId="45A62B07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BD2A8A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2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15E9DA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Sample size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B92922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How many participants were in the study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CE02B4A" w14:textId="7F29621E" w:rsidR="005F54F9" w:rsidRPr="00D8045D" w:rsidRDefault="00C20E4C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30</w:t>
            </w:r>
          </w:p>
        </w:tc>
      </w:tr>
      <w:tr w:rsidR="00E62AEE" w:rsidRPr="00D8045D" w14:paraId="2B91F8DE" w14:textId="7126D669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A93C6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3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7F131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Non-participation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0BFA6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How many people refused to participate or dropped out? Reasons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757379A" w14:textId="40143027" w:rsidR="005F54F9" w:rsidRPr="00D8045D" w:rsidRDefault="00322F64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N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one</w:t>
            </w:r>
          </w:p>
        </w:tc>
      </w:tr>
      <w:tr w:rsidR="008E6B17" w:rsidRPr="00D8045D" w14:paraId="5271F736" w14:textId="62A16019" w:rsidTr="000F2CBD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A9D1E1" w14:textId="74B9BDD2" w:rsidR="008E6B17" w:rsidRPr="00D8045D" w:rsidRDefault="008E6B17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Setting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E586D1" w14:textId="77777777" w:rsidR="008E6B17" w:rsidRPr="00D8045D" w:rsidRDefault="008E6B17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F16A69" w14:textId="77777777" w:rsidR="008E6B17" w:rsidRPr="00D8045D" w:rsidRDefault="008E6B17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65555378" w14:textId="1FB1557D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25B30C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4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52CACC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Setting of data collection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3ABC44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ere was the data collected? e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.g. home, clinic, workplace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9CEE3C0" w14:textId="36EB5A54" w:rsidR="005F54F9" w:rsidRPr="00D8045D" w:rsidRDefault="00322F64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W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orkplace</w:t>
            </w:r>
          </w:p>
        </w:tc>
      </w:tr>
      <w:tr w:rsidR="00E62AEE" w:rsidRPr="00D8045D" w14:paraId="3FEF650D" w14:textId="5BECE67A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70097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5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28297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Presence of non-participant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CCAC00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as anyone else present besides the participants and researchers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5744E8" w14:textId="2AF59E56" w:rsidR="005F54F9" w:rsidRPr="00D8045D" w:rsidRDefault="00322F64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N</w:t>
            </w:r>
            <w:r w:rsidR="00C20E4C" w:rsidRPr="00D8045D">
              <w:rPr>
                <w:rFonts w:ascii="Times New Roman" w:eastAsia="Times New Roman" w:hAnsi="Times New Roman" w:cs="Times New Roman"/>
                <w:lang w:val="en-CA"/>
              </w:rPr>
              <w:t>o</w:t>
            </w:r>
          </w:p>
        </w:tc>
      </w:tr>
      <w:tr w:rsidR="00E62AEE" w:rsidRPr="00D8045D" w14:paraId="2E2DAC35" w14:textId="4267D91E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04708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6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5DA57C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escription of sample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A279F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are the important characteristics of the sample? 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e.g. demographic data, date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A1CDEF" w14:textId="23DFE8A0" w:rsidR="005F54F9" w:rsidRPr="00D8045D" w:rsidRDefault="00915D65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="00322F64">
              <w:rPr>
                <w:rFonts w:ascii="Times New Roman" w:eastAsia="Times New Roman" w:hAnsi="Times New Roman" w:cs="Times New Roman"/>
                <w:lang w:val="en-CA"/>
              </w:rPr>
              <w:t>10-11</w:t>
            </w:r>
          </w:p>
        </w:tc>
      </w:tr>
      <w:tr w:rsidR="008E6B17" w:rsidRPr="00D8045D" w14:paraId="0B783568" w14:textId="3836497D" w:rsidTr="000F2CBD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5EFA7D" w14:textId="5E97F274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ata collection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BC78EE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5D2B7B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6560393F" w14:textId="53B0553B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A57C5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7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9F2FB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Interview guide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F5E508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Were questions, prompts, guides provided by the authors? Was </w:t>
            </w:r>
            <w:proofErr w:type="gramStart"/>
            <w:r w:rsidRPr="00D8045D">
              <w:rPr>
                <w:rFonts w:ascii="Times New Roman" w:eastAsia="Times New Roman" w:hAnsi="Times New Roman" w:cs="Times New Roman"/>
                <w:lang w:val="en-CA"/>
              </w:rPr>
              <w:t>it</w:t>
            </w:r>
            <w:proofErr w:type="gramEnd"/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pilot tested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55AA62" w14:textId="1844ADDE" w:rsidR="005F54F9" w:rsidRPr="00D8045D" w:rsidRDefault="00915D65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p</w:t>
            </w:r>
            <w:r w:rsidR="00CC0F01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. </w:t>
            </w:r>
            <w:r w:rsidR="001031FB" w:rsidRPr="00D8045D">
              <w:rPr>
                <w:rFonts w:ascii="Times New Roman" w:eastAsia="Times New Roman" w:hAnsi="Times New Roman" w:cs="Times New Roman"/>
                <w:lang w:val="en-CA"/>
              </w:rPr>
              <w:t>12</w:t>
            </w:r>
            <w:r w:rsidR="000F2CBD">
              <w:rPr>
                <w:rFonts w:ascii="Times New Roman" w:eastAsia="Times New Roman" w:hAnsi="Times New Roman" w:cs="Times New Roman"/>
                <w:lang w:val="en-CA"/>
              </w:rPr>
              <w:t xml:space="preserve"> (Appendix 2)</w:t>
            </w:r>
          </w:p>
        </w:tc>
      </w:tr>
      <w:tr w:rsidR="00E62AEE" w:rsidRPr="00D8045D" w14:paraId="0E6C167F" w14:textId="7AF387C5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8121D2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18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FB3965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Repeat interview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D5DC2B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ere repeat interviews carried out? If yes, how many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21423F0" w14:textId="74BFED14" w:rsidR="005F54F9" w:rsidRPr="00D8045D" w:rsidRDefault="00CC0F01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N</w:t>
            </w:r>
            <w:r w:rsidR="007B1B5A" w:rsidRPr="00D8045D">
              <w:rPr>
                <w:rFonts w:ascii="Times New Roman" w:eastAsia="Times New Roman" w:hAnsi="Times New Roman" w:cs="Times New Roman"/>
                <w:lang w:val="en-CA"/>
              </w:rPr>
              <w:t>o</w:t>
            </w:r>
          </w:p>
        </w:tc>
      </w:tr>
      <w:tr w:rsidR="00E62AEE" w:rsidRPr="00D8045D" w14:paraId="464BE5AD" w14:textId="53E4C236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A7B47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lastRenderedPageBreak/>
              <w:t>19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C236A2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Audio/visual recording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B6A7B0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id the research use audio or visual recording to collect the data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2184408" w14:textId="77102E54" w:rsidR="005F54F9" w:rsidRPr="00D8045D" w:rsidRDefault="001031FB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Both</w:t>
            </w:r>
            <w:r w:rsidR="00CC0F01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</w:p>
        </w:tc>
      </w:tr>
      <w:tr w:rsidR="00E62AEE" w:rsidRPr="00D8045D" w14:paraId="01403E98" w14:textId="104D1709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B6F66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0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180EC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Field note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FCEDEC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ere field notes made during and/or after the interview or focus group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23B9AE4" w14:textId="1DCEE894" w:rsidR="005F54F9" w:rsidRPr="00D8045D" w:rsidRDefault="00E62AEE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Yes</w:t>
            </w:r>
            <w:r w:rsidR="000F2CBD">
              <w:rPr>
                <w:rFonts w:ascii="Times New Roman" w:eastAsia="Times New Roman" w:hAnsi="Times New Roman" w:cs="Times New Roman"/>
                <w:lang w:val="en-CA"/>
              </w:rPr>
              <w:t>;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="00CC0F01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="001031FB" w:rsidRPr="00D8045D">
              <w:rPr>
                <w:rFonts w:ascii="Times New Roman" w:eastAsia="Times New Roman" w:hAnsi="Times New Roman" w:cs="Times New Roman"/>
                <w:lang w:val="en-CA"/>
              </w:rPr>
              <w:t>12</w:t>
            </w:r>
          </w:p>
        </w:tc>
      </w:tr>
      <w:tr w:rsidR="00E62AEE" w:rsidRPr="00D8045D" w14:paraId="75108F42" w14:textId="682B726A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AE081D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1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7A1188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uration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FF814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was the duration of the interviews or focus group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492023C" w14:textId="068C5840" w:rsidR="00E62AEE" w:rsidRPr="00D8045D" w:rsidRDefault="000F2CBD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30-4</w:t>
            </w:r>
            <w:r w:rsidR="00020EE4">
              <w:rPr>
                <w:rFonts w:ascii="Times New Roman" w:eastAsia="Times New Roman" w:hAnsi="Times New Roman" w:cs="Times New Roman"/>
                <w:lang w:val="en-CA"/>
              </w:rPr>
              <w:t>5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="00E62AEE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minutes </w:t>
            </w:r>
          </w:p>
          <w:p w14:paraId="5B8D8419" w14:textId="3B8D39A7" w:rsidR="005F54F9" w:rsidRPr="00D8045D" w:rsidRDefault="00CC0F01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="000F2CBD">
              <w:rPr>
                <w:rFonts w:ascii="Times New Roman" w:eastAsia="Times New Roman" w:hAnsi="Times New Roman" w:cs="Times New Roman"/>
                <w:lang w:val="en-CA"/>
              </w:rPr>
              <w:t>12</w:t>
            </w:r>
          </w:p>
        </w:tc>
      </w:tr>
      <w:tr w:rsidR="00E62AEE" w:rsidRPr="00D8045D" w14:paraId="48C425BD" w14:textId="26035BA0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54D5D5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2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9C13C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ata saturation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AFE3D4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as data saturation discussed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80751B" w14:textId="1B624ED7" w:rsidR="005F54F9" w:rsidRPr="00D8045D" w:rsidRDefault="00CC0F01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Yes</w:t>
            </w:r>
            <w:r w:rsidR="0078485E">
              <w:rPr>
                <w:rFonts w:ascii="Times New Roman" w:eastAsia="Times New Roman" w:hAnsi="Times New Roman" w:cs="Times New Roman"/>
                <w:lang w:val="en-CA"/>
              </w:rPr>
              <w:t>;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p. </w:t>
            </w:r>
            <w:r w:rsidR="0078485E">
              <w:rPr>
                <w:rFonts w:ascii="Times New Roman" w:eastAsia="Times New Roman" w:hAnsi="Times New Roman" w:cs="Times New Roman"/>
                <w:lang w:val="en-CA"/>
              </w:rPr>
              <w:t>8</w:t>
            </w:r>
          </w:p>
        </w:tc>
      </w:tr>
      <w:tr w:rsidR="00E62AEE" w:rsidRPr="00D8045D" w14:paraId="1E93EDEC" w14:textId="21636CB4" w:rsidTr="000F2CBD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E8A8E4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3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A3F584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Transcripts returned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0E95C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ere transcripts returned to participants for comment and/or correction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6C5DD01" w14:textId="3F1834DD" w:rsidR="005F54F9" w:rsidRPr="00D8045D" w:rsidRDefault="00CC0F01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No</w:t>
            </w:r>
          </w:p>
        </w:tc>
      </w:tr>
      <w:tr w:rsidR="005F54F9" w:rsidRPr="00D8045D" w14:paraId="39EE4538" w14:textId="13212251" w:rsidTr="005F54F9">
        <w:tc>
          <w:tcPr>
            <w:tcW w:w="9304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8B2182" w14:textId="719EF989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CA"/>
              </w:rPr>
              <w:t>Domain 3: analysis and finding</w:t>
            </w:r>
          </w:p>
        </w:tc>
      </w:tr>
      <w:tr w:rsidR="008E6B17" w:rsidRPr="00D8045D" w14:paraId="24805F27" w14:textId="7CF155C2" w:rsidTr="00322F64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38A46F" w14:textId="72384A4D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ata analysi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093D45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45E788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5247D0CE" w14:textId="675B3756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F21E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4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54606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Number of data coder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022B6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How many data coders coded the data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F1E3C20" w14:textId="31FA68FC" w:rsidR="005F54F9" w:rsidRPr="00D8045D" w:rsidRDefault="00B063B0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T</w:t>
            </w:r>
            <w:r w:rsidR="00CC0F01" w:rsidRPr="00D8045D">
              <w:rPr>
                <w:rFonts w:ascii="Times New Roman" w:eastAsia="Times New Roman" w:hAnsi="Times New Roman" w:cs="Times New Roman"/>
                <w:lang w:val="en-CA"/>
              </w:rPr>
              <w:t>hree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;</w:t>
            </w:r>
            <w:r w:rsidR="00CC0F01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p. </w:t>
            </w:r>
            <w:r w:rsidR="009A7AC5" w:rsidRPr="00D8045D">
              <w:rPr>
                <w:rFonts w:ascii="Times New Roman" w:eastAsia="Times New Roman" w:hAnsi="Times New Roman" w:cs="Times New Roman"/>
                <w:lang w:val="en-CA"/>
              </w:rPr>
              <w:t>13</w:t>
            </w:r>
          </w:p>
        </w:tc>
      </w:tr>
      <w:tr w:rsidR="00E62AEE" w:rsidRPr="00D8045D" w14:paraId="7A142815" w14:textId="5045C60C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224621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5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E92AEB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escription of the coding tree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20456D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id authors provide a description of the coding tree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25B2DE" w14:textId="486FAC31" w:rsidR="005F54F9" w:rsidRPr="00D8045D" w:rsidRDefault="00D56091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C</w:t>
            </w:r>
            <w:r w:rsidR="000C6055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odes emanating from </w:t>
            </w:r>
            <w:r w:rsidR="009A7AC5" w:rsidRPr="00D8045D">
              <w:rPr>
                <w:rFonts w:ascii="Times New Roman" w:eastAsia="Times New Roman" w:hAnsi="Times New Roman" w:cs="Times New Roman"/>
                <w:lang w:val="en-CA"/>
              </w:rPr>
              <w:t>the framework in Figure 1</w:t>
            </w:r>
          </w:p>
        </w:tc>
      </w:tr>
      <w:tr w:rsidR="00E62AEE" w:rsidRPr="00D8045D" w14:paraId="3AE1D8F9" w14:textId="5E662CB1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52A46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6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79666B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erivation of theme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5B0BD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ere themes identified in advance or derived from the data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14EC8B" w14:textId="371B9328" w:rsidR="005F54F9" w:rsidRPr="00D8045D" w:rsidRDefault="00CC0F01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Both</w:t>
            </w:r>
            <w:r w:rsidR="000F5387">
              <w:rPr>
                <w:rFonts w:ascii="Times New Roman" w:eastAsia="Times New Roman" w:hAnsi="Times New Roman" w:cs="Times New Roman"/>
                <w:lang w:val="en-CA"/>
              </w:rPr>
              <w:t>;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p. </w:t>
            </w:r>
            <w:r w:rsidR="009A7AC5" w:rsidRPr="00D8045D">
              <w:rPr>
                <w:rFonts w:ascii="Times New Roman" w:eastAsia="Times New Roman" w:hAnsi="Times New Roman" w:cs="Times New Roman"/>
                <w:lang w:val="en-CA"/>
              </w:rPr>
              <w:t>14</w:t>
            </w:r>
          </w:p>
        </w:tc>
      </w:tr>
      <w:tr w:rsidR="00E62AEE" w:rsidRPr="00D8045D" w14:paraId="17A111A2" w14:textId="33572B9A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4DA632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7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ED888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Software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9C98DC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hat software, if applicable, was used to manage the data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9FD7B80" w14:textId="09E074CF" w:rsidR="005F54F9" w:rsidRPr="00D8045D" w:rsidRDefault="009A7AC5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hAnsi="Times New Roman" w:cs="Times New Roman"/>
              </w:rPr>
              <w:t>ATLAS-</w:t>
            </w:r>
            <w:proofErr w:type="spellStart"/>
            <w:r w:rsidRPr="00D8045D">
              <w:rPr>
                <w:rFonts w:ascii="Times New Roman" w:hAnsi="Times New Roman" w:cs="Times New Roman"/>
              </w:rPr>
              <w:t>ti</w:t>
            </w:r>
            <w:proofErr w:type="spellEnd"/>
            <w:r w:rsidRPr="00D8045D">
              <w:rPr>
                <w:rFonts w:ascii="Times New Roman" w:hAnsi="Times New Roman" w:cs="Times New Roman"/>
              </w:rPr>
              <w:t xml:space="preserve"> (version-7.5.7)</w:t>
            </w:r>
            <w:r w:rsidR="000F5387">
              <w:rPr>
                <w:rFonts w:ascii="Times New Roman" w:hAnsi="Times New Roman" w:cs="Times New Roman"/>
              </w:rPr>
              <w:t xml:space="preserve">; </w:t>
            </w:r>
            <w:r w:rsidR="00CC0F01"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p. 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13</w:t>
            </w:r>
          </w:p>
        </w:tc>
      </w:tr>
      <w:tr w:rsidR="00E62AEE" w:rsidRPr="00D8045D" w14:paraId="4F9311A4" w14:textId="0A343C9A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2E21E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28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D89C80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Participant checking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F8A9B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id participants provide feedback on the findings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65A0672" w14:textId="7CFA01F7" w:rsidR="005F54F9" w:rsidRPr="00D8045D" w:rsidRDefault="0087411F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Yes, through the T</w:t>
            </w:r>
            <w:r w:rsidR="00006AB9">
              <w:rPr>
                <w:rFonts w:ascii="Times New Roman" w:eastAsia="Times New Roman" w:hAnsi="Times New Roman" w:cs="Times New Roman"/>
                <w:lang w:val="en-CA"/>
              </w:rPr>
              <w:t>echnical Advisory Group (T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AG</w:t>
            </w:r>
            <w:r w:rsidR="00006AB9">
              <w:rPr>
                <w:rFonts w:ascii="Times New Roman" w:eastAsia="Times New Roman" w:hAnsi="Times New Roman" w:cs="Times New Roman"/>
                <w:lang w:val="en-CA"/>
              </w:rPr>
              <w:t>);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p. 16</w:t>
            </w:r>
          </w:p>
        </w:tc>
      </w:tr>
      <w:tr w:rsidR="008E6B17" w:rsidRPr="00D8045D" w14:paraId="2A73B0D6" w14:textId="1F1D7A97" w:rsidTr="00322F64">
        <w:tc>
          <w:tcPr>
            <w:tcW w:w="326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4D3C82" w14:textId="13F380D1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Reporting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17145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0319EF5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E62AEE" w:rsidRPr="00D8045D" w14:paraId="5FB39FA5" w14:textId="6C2DC198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53BEC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lastRenderedPageBreak/>
              <w:t>29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CBE67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Quotations presented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551FD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ere participant quotations presented to illustrate the themes / findings? Was each quotation identified? e</w:t>
            </w:r>
            <w:r w:rsidRPr="00D8045D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val="en-CA"/>
              </w:rPr>
              <w:t>.g. participant number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D07E93E" w14:textId="7289E567" w:rsidR="005F54F9" w:rsidRPr="00D8045D" w:rsidRDefault="000C6055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Yes</w:t>
            </w:r>
            <w:r w:rsidR="009A7AC5" w:rsidRPr="00D8045D">
              <w:rPr>
                <w:rFonts w:ascii="Times New Roman" w:eastAsia="Times New Roman" w:hAnsi="Times New Roman" w:cs="Times New Roman"/>
                <w:lang w:val="en-CA"/>
              </w:rPr>
              <w:t>,</w:t>
            </w:r>
            <w:r w:rsidRPr="00D8045D">
              <w:rPr>
                <w:rFonts w:ascii="Times New Roman" w:eastAsia="Times New Roman" w:hAnsi="Times New Roman" w:cs="Times New Roman"/>
                <w:lang w:val="en-CA"/>
              </w:rPr>
              <w:t xml:space="preserve"> in </w:t>
            </w:r>
            <w:r w:rsidR="007453CA" w:rsidRPr="00D8045D">
              <w:rPr>
                <w:rFonts w:ascii="Times New Roman" w:eastAsia="Times New Roman" w:hAnsi="Times New Roman" w:cs="Times New Roman"/>
                <w:lang w:val="en-CA"/>
              </w:rPr>
              <w:t>paper</w:t>
            </w:r>
            <w:r w:rsidR="00E62AEE" w:rsidRPr="00D8045D">
              <w:rPr>
                <w:rFonts w:ascii="Times New Roman" w:eastAsia="Times New Roman" w:hAnsi="Times New Roman" w:cs="Times New Roman"/>
                <w:lang w:val="en-CA"/>
              </w:rPr>
              <w:t>.</w:t>
            </w:r>
          </w:p>
        </w:tc>
      </w:tr>
      <w:tr w:rsidR="00E62AEE" w:rsidRPr="00D8045D" w14:paraId="0090C93C" w14:textId="7855AB80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0078A7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30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214DDF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Data and findings consistent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B54E7D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as there consistency between the data presented and the findings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7562C77" w14:textId="3B69F10D" w:rsidR="005F54F9" w:rsidRPr="00D8045D" w:rsidRDefault="00E62AEE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</w:tc>
      </w:tr>
      <w:tr w:rsidR="00E62AEE" w:rsidRPr="00D8045D" w14:paraId="61E16C33" w14:textId="09BF0048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84C2A3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31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2BCEC2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Clarity of major theme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A7D6A0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Were major themes clearly presented in the findings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1DB3B5" w14:textId="3A0BF179" w:rsidR="005F54F9" w:rsidRPr="00D8045D" w:rsidRDefault="00E62AEE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</w:tc>
      </w:tr>
      <w:tr w:rsidR="00E62AEE" w:rsidRPr="00D8045D" w14:paraId="20EED861" w14:textId="174137E6" w:rsidTr="00322F64"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00C396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32.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5C09E9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Clarity of minor themes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F5273B" w14:textId="77777777" w:rsidR="005F54F9" w:rsidRPr="00D8045D" w:rsidRDefault="005F54F9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Is there a description of diverse cases or discussion of minor themes?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A726EA" w14:textId="585990BD" w:rsidR="005F54F9" w:rsidRPr="00D8045D" w:rsidRDefault="00E62AEE" w:rsidP="008E6B17">
            <w:pPr>
              <w:snapToGrid w:val="0"/>
              <w:rPr>
                <w:rFonts w:ascii="Times New Roman" w:eastAsia="Times New Roman" w:hAnsi="Times New Roman" w:cs="Times New Roman"/>
                <w:lang w:val="en-CA"/>
              </w:rPr>
            </w:pPr>
            <w:r w:rsidRPr="00D8045D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</w:tc>
      </w:tr>
    </w:tbl>
    <w:p w14:paraId="09A82F22" w14:textId="77777777" w:rsidR="00D54DF9" w:rsidRPr="00D8045D" w:rsidRDefault="00540D83" w:rsidP="008E6B17">
      <w:pPr>
        <w:snapToGrid w:val="0"/>
        <w:rPr>
          <w:rFonts w:ascii="Times New Roman" w:hAnsi="Times New Roman" w:cs="Times New Roman"/>
          <w:lang w:val="en-CA"/>
        </w:rPr>
      </w:pPr>
    </w:p>
    <w:sectPr w:rsidR="00D54DF9" w:rsidRPr="00D8045D" w:rsidSect="003A6669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33D1D" w14:textId="77777777" w:rsidR="00540D83" w:rsidRDefault="00540D83" w:rsidP="00E62AEE">
      <w:r>
        <w:separator/>
      </w:r>
    </w:p>
  </w:endnote>
  <w:endnote w:type="continuationSeparator" w:id="0">
    <w:p w14:paraId="1F0204AC" w14:textId="77777777" w:rsidR="00540D83" w:rsidRDefault="00540D83" w:rsidP="00E62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86967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000B4" w14:textId="765D494F" w:rsidR="00E62AEE" w:rsidRDefault="00E62AEE" w:rsidP="006813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B68D86" w14:textId="77777777" w:rsidR="00E62AEE" w:rsidRDefault="00E62AEE" w:rsidP="00E62A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154932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04B5CE" w14:textId="2C636930" w:rsidR="00E62AEE" w:rsidRDefault="00E62AEE" w:rsidP="006813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00DBFF" w14:textId="77777777" w:rsidR="00E62AEE" w:rsidRDefault="00E62AEE" w:rsidP="00E62A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A9A78" w14:textId="77777777" w:rsidR="00540D83" w:rsidRDefault="00540D83" w:rsidP="00E62AEE">
      <w:r>
        <w:separator/>
      </w:r>
    </w:p>
  </w:footnote>
  <w:footnote w:type="continuationSeparator" w:id="0">
    <w:p w14:paraId="0A307974" w14:textId="77777777" w:rsidR="00540D83" w:rsidRDefault="00540D83" w:rsidP="00E62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4F9"/>
    <w:rsid w:val="00006AB9"/>
    <w:rsid w:val="000151F9"/>
    <w:rsid w:val="00020EE4"/>
    <w:rsid w:val="000369E3"/>
    <w:rsid w:val="0004354C"/>
    <w:rsid w:val="000720E5"/>
    <w:rsid w:val="000B3DB1"/>
    <w:rsid w:val="000C6055"/>
    <w:rsid w:val="000F2CBD"/>
    <w:rsid w:val="000F5387"/>
    <w:rsid w:val="001031FB"/>
    <w:rsid w:val="00120606"/>
    <w:rsid w:val="00125A9E"/>
    <w:rsid w:val="0013454F"/>
    <w:rsid w:val="001432B5"/>
    <w:rsid w:val="00257801"/>
    <w:rsid w:val="00266B33"/>
    <w:rsid w:val="00290A83"/>
    <w:rsid w:val="00322F64"/>
    <w:rsid w:val="003234ED"/>
    <w:rsid w:val="00393049"/>
    <w:rsid w:val="003A6669"/>
    <w:rsid w:val="003A70AF"/>
    <w:rsid w:val="003C4073"/>
    <w:rsid w:val="003D457A"/>
    <w:rsid w:val="003E1E4F"/>
    <w:rsid w:val="003E657C"/>
    <w:rsid w:val="004138EE"/>
    <w:rsid w:val="004541EA"/>
    <w:rsid w:val="004D30B2"/>
    <w:rsid w:val="004F3270"/>
    <w:rsid w:val="00502942"/>
    <w:rsid w:val="00506F42"/>
    <w:rsid w:val="005109DE"/>
    <w:rsid w:val="00512DDD"/>
    <w:rsid w:val="00525D3B"/>
    <w:rsid w:val="00540D83"/>
    <w:rsid w:val="00547ACA"/>
    <w:rsid w:val="00566138"/>
    <w:rsid w:val="00576DA6"/>
    <w:rsid w:val="005C24A6"/>
    <w:rsid w:val="005F54F9"/>
    <w:rsid w:val="00646CD8"/>
    <w:rsid w:val="006828AB"/>
    <w:rsid w:val="00682AAF"/>
    <w:rsid w:val="00683D16"/>
    <w:rsid w:val="006C6288"/>
    <w:rsid w:val="006E20EB"/>
    <w:rsid w:val="0071283D"/>
    <w:rsid w:val="007453CA"/>
    <w:rsid w:val="00766BAF"/>
    <w:rsid w:val="00777897"/>
    <w:rsid w:val="0078485E"/>
    <w:rsid w:val="007B1B5A"/>
    <w:rsid w:val="007B6AC9"/>
    <w:rsid w:val="007C0A2E"/>
    <w:rsid w:val="007C7CCD"/>
    <w:rsid w:val="008502A3"/>
    <w:rsid w:val="00850C14"/>
    <w:rsid w:val="0086253B"/>
    <w:rsid w:val="0087411F"/>
    <w:rsid w:val="008B1F20"/>
    <w:rsid w:val="008C09AA"/>
    <w:rsid w:val="008E6B17"/>
    <w:rsid w:val="008F1990"/>
    <w:rsid w:val="008F5166"/>
    <w:rsid w:val="00915D65"/>
    <w:rsid w:val="00926559"/>
    <w:rsid w:val="00956F62"/>
    <w:rsid w:val="00966305"/>
    <w:rsid w:val="00973A15"/>
    <w:rsid w:val="00987375"/>
    <w:rsid w:val="00991259"/>
    <w:rsid w:val="009A1499"/>
    <w:rsid w:val="009A7AC5"/>
    <w:rsid w:val="00A03505"/>
    <w:rsid w:val="00A22E45"/>
    <w:rsid w:val="00A60462"/>
    <w:rsid w:val="00AA4287"/>
    <w:rsid w:val="00AA4BF1"/>
    <w:rsid w:val="00AB2E77"/>
    <w:rsid w:val="00B063B0"/>
    <w:rsid w:val="00B3286D"/>
    <w:rsid w:val="00BC696E"/>
    <w:rsid w:val="00C20E4C"/>
    <w:rsid w:val="00C43989"/>
    <w:rsid w:val="00C56C58"/>
    <w:rsid w:val="00CA23E1"/>
    <w:rsid w:val="00CC0F01"/>
    <w:rsid w:val="00CF1125"/>
    <w:rsid w:val="00D326C4"/>
    <w:rsid w:val="00D56091"/>
    <w:rsid w:val="00D8045D"/>
    <w:rsid w:val="00D94AA2"/>
    <w:rsid w:val="00E62AEE"/>
    <w:rsid w:val="00E80483"/>
    <w:rsid w:val="00E97B6D"/>
    <w:rsid w:val="00F173A2"/>
    <w:rsid w:val="00F97C6B"/>
    <w:rsid w:val="00FD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C260"/>
  <w14:defaultImageDpi w14:val="32767"/>
  <w15:chartTrackingRefBased/>
  <w15:docId w15:val="{649ED83F-EEE9-AA47-B81F-77C1B29F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54F9"/>
    <w:rPr>
      <w:b/>
      <w:bCs/>
    </w:rPr>
  </w:style>
  <w:style w:type="paragraph" w:customStyle="1" w:styleId="chapter-para">
    <w:name w:val="chapter-para"/>
    <w:basedOn w:val="Normal"/>
    <w:rsid w:val="005F54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Emphasis">
    <w:name w:val="Emphasis"/>
    <w:basedOn w:val="DefaultParagraphFont"/>
    <w:uiPriority w:val="20"/>
    <w:qFormat/>
    <w:rsid w:val="005F54F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62A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AEE"/>
  </w:style>
  <w:style w:type="character" w:styleId="PageNumber">
    <w:name w:val="page number"/>
    <w:basedOn w:val="DefaultParagraphFont"/>
    <w:uiPriority w:val="99"/>
    <w:semiHidden/>
    <w:unhideWhenUsed/>
    <w:rsid w:val="00E62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1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0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2163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27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ne Mary Adams, Dr</dc:creator>
  <cp:keywords/>
  <dc:description/>
  <cp:lastModifiedBy>Dr. Sohana Shafique</cp:lastModifiedBy>
  <cp:revision>18</cp:revision>
  <dcterms:created xsi:type="dcterms:W3CDTF">2023-02-14T01:36:00Z</dcterms:created>
  <dcterms:modified xsi:type="dcterms:W3CDTF">2023-07-19T13:38:00Z</dcterms:modified>
</cp:coreProperties>
</file>